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6DA8" w:rsidRDefault="00A56DA8">
      <w:r>
        <w:t xml:space="preserve">Title: Modified </w:t>
      </w:r>
      <w:proofErr w:type="spellStart"/>
      <w:r>
        <w:t>Mirels</w:t>
      </w:r>
      <w:proofErr w:type="spellEnd"/>
      <w:r>
        <w:t xml:space="preserve"> Scoring Components.</w:t>
      </w:r>
    </w:p>
    <w:p w:rsidR="00A56DA8" w:rsidRDefault="00A56DA8"/>
    <w:p w:rsidR="00A56DA8" w:rsidRDefault="00A56DA8"/>
    <w:p w:rsidR="00B97E7F" w:rsidRDefault="00A56DA8">
      <w:r>
        <w:rPr>
          <w:noProof/>
        </w:rPr>
        <w:drawing>
          <wp:inline distT="0" distB="0" distL="0" distR="0">
            <wp:extent cx="5486400" cy="421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1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6DA8" w:rsidRDefault="00A56DA8">
      <w:r>
        <w:t>Legend: Lesion location scoring is based on axial position.</w:t>
      </w:r>
    </w:p>
    <w:sectPr w:rsidR="00A56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DA8"/>
    <w:rsid w:val="00020EA4"/>
    <w:rsid w:val="00047394"/>
    <w:rsid w:val="000713E6"/>
    <w:rsid w:val="00096422"/>
    <w:rsid w:val="000C67EF"/>
    <w:rsid w:val="000D3519"/>
    <w:rsid w:val="000E4681"/>
    <w:rsid w:val="001071DE"/>
    <w:rsid w:val="00117EEC"/>
    <w:rsid w:val="00121383"/>
    <w:rsid w:val="0015180E"/>
    <w:rsid w:val="00161D58"/>
    <w:rsid w:val="0016483C"/>
    <w:rsid w:val="00170E28"/>
    <w:rsid w:val="001908DC"/>
    <w:rsid w:val="001B74F6"/>
    <w:rsid w:val="001E0CFA"/>
    <w:rsid w:val="00240B04"/>
    <w:rsid w:val="00253D5F"/>
    <w:rsid w:val="002858B7"/>
    <w:rsid w:val="002D3B4D"/>
    <w:rsid w:val="002F4844"/>
    <w:rsid w:val="00304B3E"/>
    <w:rsid w:val="00313E2F"/>
    <w:rsid w:val="0031765D"/>
    <w:rsid w:val="00352BCE"/>
    <w:rsid w:val="00356A82"/>
    <w:rsid w:val="00365FD8"/>
    <w:rsid w:val="00367E05"/>
    <w:rsid w:val="003730F5"/>
    <w:rsid w:val="00391EAE"/>
    <w:rsid w:val="003C194B"/>
    <w:rsid w:val="004039EE"/>
    <w:rsid w:val="00403A0C"/>
    <w:rsid w:val="004061A8"/>
    <w:rsid w:val="004154B9"/>
    <w:rsid w:val="00423FDC"/>
    <w:rsid w:val="00447DFE"/>
    <w:rsid w:val="004A6F79"/>
    <w:rsid w:val="004B3579"/>
    <w:rsid w:val="004D4E93"/>
    <w:rsid w:val="004E3812"/>
    <w:rsid w:val="004F75DE"/>
    <w:rsid w:val="00525BC9"/>
    <w:rsid w:val="00546BD7"/>
    <w:rsid w:val="005618EB"/>
    <w:rsid w:val="00565C51"/>
    <w:rsid w:val="005A5112"/>
    <w:rsid w:val="005B7343"/>
    <w:rsid w:val="006B40E4"/>
    <w:rsid w:val="00737DE0"/>
    <w:rsid w:val="00761D1A"/>
    <w:rsid w:val="007C3A45"/>
    <w:rsid w:val="008116C4"/>
    <w:rsid w:val="008802DF"/>
    <w:rsid w:val="008B6B08"/>
    <w:rsid w:val="00910AFB"/>
    <w:rsid w:val="00940A1F"/>
    <w:rsid w:val="0095244B"/>
    <w:rsid w:val="009968E3"/>
    <w:rsid w:val="009F3D0A"/>
    <w:rsid w:val="00A04BE6"/>
    <w:rsid w:val="00A10869"/>
    <w:rsid w:val="00A23CED"/>
    <w:rsid w:val="00A51460"/>
    <w:rsid w:val="00A5543B"/>
    <w:rsid w:val="00A56DA8"/>
    <w:rsid w:val="00A65317"/>
    <w:rsid w:val="00A924A4"/>
    <w:rsid w:val="00AA22B4"/>
    <w:rsid w:val="00AD76E4"/>
    <w:rsid w:val="00B057D1"/>
    <w:rsid w:val="00B3339F"/>
    <w:rsid w:val="00B35ECC"/>
    <w:rsid w:val="00B65CE2"/>
    <w:rsid w:val="00B95677"/>
    <w:rsid w:val="00B97E7F"/>
    <w:rsid w:val="00BB424E"/>
    <w:rsid w:val="00BC2FC3"/>
    <w:rsid w:val="00BE3057"/>
    <w:rsid w:val="00C100E2"/>
    <w:rsid w:val="00C620A4"/>
    <w:rsid w:val="00CC7F65"/>
    <w:rsid w:val="00CF646F"/>
    <w:rsid w:val="00D56C63"/>
    <w:rsid w:val="00D93548"/>
    <w:rsid w:val="00DD248D"/>
    <w:rsid w:val="00E0456B"/>
    <w:rsid w:val="00E0638D"/>
    <w:rsid w:val="00E3358B"/>
    <w:rsid w:val="00EA7668"/>
    <w:rsid w:val="00EC026F"/>
    <w:rsid w:val="00EC148B"/>
    <w:rsid w:val="00EC7506"/>
    <w:rsid w:val="00EF5867"/>
    <w:rsid w:val="00F21EB2"/>
    <w:rsid w:val="00F41088"/>
    <w:rsid w:val="00FA4427"/>
    <w:rsid w:val="00FB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557696"/>
  <w15:chartTrackingRefBased/>
  <w15:docId w15:val="{9F9315A7-04BB-9948-8D3C-1BD2F1880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A. Mann</dc:creator>
  <cp:keywords/>
  <dc:description/>
  <cp:lastModifiedBy>Kenneth A. Mann</cp:lastModifiedBy>
  <cp:revision>1</cp:revision>
  <dcterms:created xsi:type="dcterms:W3CDTF">2022-12-19T13:09:00Z</dcterms:created>
  <dcterms:modified xsi:type="dcterms:W3CDTF">2022-12-19T13:11:00Z</dcterms:modified>
</cp:coreProperties>
</file>